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B39" w:rsidRDefault="008D4B97" w:rsidP="00DF4B39">
      <w:pPr>
        <w:jc w:val="both"/>
        <w:rPr>
          <w:lang w:val="en-US"/>
        </w:rPr>
      </w:pPr>
      <w:r>
        <w:rPr>
          <w:b/>
          <w:bCs/>
          <w:lang w:val="en-US"/>
        </w:rPr>
        <w:t>Table S1</w:t>
      </w:r>
      <w:r w:rsidR="00DF4B39" w:rsidRPr="007668A5">
        <w:rPr>
          <w:b/>
          <w:bCs/>
          <w:lang w:val="en-US"/>
        </w:rPr>
        <w:t xml:space="preserve">. </w:t>
      </w:r>
      <w:r w:rsidR="00DF4B39" w:rsidRPr="00103F17">
        <w:rPr>
          <w:bCs/>
          <w:lang w:val="en-US"/>
        </w:rPr>
        <w:t>Data Sources and Limitations</w:t>
      </w:r>
      <w:r w:rsidR="00DF4B39" w:rsidRPr="007668A5">
        <w:rPr>
          <w:lang w:val="en-US"/>
        </w:rPr>
        <w:t xml:space="preserve"> </w:t>
      </w:r>
    </w:p>
    <w:p w:rsidR="00103F17" w:rsidRPr="007668A5" w:rsidRDefault="00103F17" w:rsidP="00DF4B39">
      <w:pPr>
        <w:jc w:val="both"/>
        <w:rPr>
          <w:b/>
          <w:bCs/>
          <w:lang w:val="en-US"/>
        </w:rPr>
      </w:pPr>
    </w:p>
    <w:tbl>
      <w:tblPr>
        <w:tblW w:w="5162" w:type="pct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77"/>
        <w:gridCol w:w="4360"/>
        <w:gridCol w:w="3150"/>
      </w:tblGrid>
      <w:tr w:rsidR="00DF4B39" w:rsidRPr="007668A5" w:rsidTr="00DF4B39">
        <w:trPr>
          <w:tblHeader/>
        </w:trPr>
        <w:tc>
          <w:tcPr>
            <w:tcW w:w="1083" w:type="pct"/>
          </w:tcPr>
          <w:p w:rsidR="00DF4B39" w:rsidRPr="007668A5" w:rsidRDefault="006B59D6" w:rsidP="00BD4AC6">
            <w:pPr>
              <w:jc w:val="both"/>
              <w:rPr>
                <w:b/>
                <w:lang w:val="en-US"/>
              </w:rPr>
            </w:pPr>
            <w:r w:rsidRPr="007668A5">
              <w:rPr>
                <w:b/>
                <w:lang w:val="en-US"/>
              </w:rPr>
              <w:t>Data source</w:t>
            </w:r>
          </w:p>
        </w:tc>
        <w:tc>
          <w:tcPr>
            <w:tcW w:w="2274" w:type="pct"/>
          </w:tcPr>
          <w:p w:rsidR="00DF4B39" w:rsidRPr="007668A5" w:rsidRDefault="00DF4B39" w:rsidP="00BD4AC6">
            <w:pPr>
              <w:jc w:val="both"/>
              <w:rPr>
                <w:b/>
                <w:lang w:val="en-US"/>
              </w:rPr>
            </w:pPr>
            <w:r w:rsidRPr="007668A5">
              <w:rPr>
                <w:b/>
                <w:lang w:val="en-US"/>
              </w:rPr>
              <w:t>Variables</w:t>
            </w:r>
          </w:p>
        </w:tc>
        <w:tc>
          <w:tcPr>
            <w:tcW w:w="1643" w:type="pct"/>
          </w:tcPr>
          <w:p w:rsidR="00DF4B39" w:rsidRPr="007668A5" w:rsidRDefault="00DF4B39" w:rsidP="00BD4AC6">
            <w:pPr>
              <w:jc w:val="both"/>
              <w:rPr>
                <w:b/>
                <w:lang w:val="en-US"/>
              </w:rPr>
            </w:pPr>
            <w:r w:rsidRPr="007668A5">
              <w:rPr>
                <w:b/>
                <w:lang w:val="en-US"/>
              </w:rPr>
              <w:t>Limitations</w:t>
            </w:r>
          </w:p>
        </w:tc>
      </w:tr>
      <w:tr w:rsidR="00DF4B39" w:rsidRPr="007668A5" w:rsidTr="00DF4B39">
        <w:tc>
          <w:tcPr>
            <w:tcW w:w="1083" w:type="pct"/>
          </w:tcPr>
          <w:p w:rsidR="00DF4B39" w:rsidRPr="007668A5" w:rsidRDefault="00DF4B39" w:rsidP="00103F17">
            <w:pPr>
              <w:pStyle w:val="ColorfulList-Accent11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T </w:t>
            </w:r>
            <w:r w:rsid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</w:t>
            </w: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system</w:t>
            </w:r>
          </w:p>
        </w:tc>
        <w:tc>
          <w:tcPr>
            <w:tcW w:w="2274" w:type="pct"/>
          </w:tcPr>
          <w:p w:rsidR="00DF4B39" w:rsidRPr="007668A5" w:rsidRDefault="00DF4B39" w:rsidP="00DF4B39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 newly enrolled on ART</w:t>
            </w:r>
          </w:p>
          <w:p w:rsidR="00DF4B39" w:rsidRPr="007668A5" w:rsidRDefault="00DF4B39" w:rsidP="00DF4B39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 currently on ART</w:t>
            </w:r>
          </w:p>
          <w:p w:rsidR="00DF4B39" w:rsidRPr="007668A5" w:rsidRDefault="00DF4B39" w:rsidP="00DF4B39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 ever enrolled on ART</w:t>
            </w:r>
          </w:p>
          <w:p w:rsidR="00DF4B39" w:rsidRPr="007668A5" w:rsidRDefault="00DF4B39" w:rsidP="00DF4B39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jc w:val="both"/>
              <w:rPr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ort outcomes: alive and on ART, died, stopped, lost to follow up, restarted</w:t>
            </w:r>
          </w:p>
        </w:tc>
        <w:tc>
          <w:tcPr>
            <w:tcW w:w="1643" w:type="pct"/>
          </w:tcPr>
          <w:p w:rsidR="00DF4B39" w:rsidRPr="007668A5" w:rsidRDefault="00F625CB" w:rsidP="005B014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668A5">
              <w:rPr>
                <w:lang w:val="en-US"/>
              </w:rPr>
              <w:t>Frequent updates/revisions of electronic and pape</w:t>
            </w:r>
            <w:r w:rsidR="003C3F2E" w:rsidRPr="007668A5">
              <w:rPr>
                <w:lang w:val="en-US"/>
              </w:rPr>
              <w:t xml:space="preserve">r systems compromise </w:t>
            </w:r>
            <w:r w:rsidRPr="007668A5">
              <w:rPr>
                <w:lang w:val="en-US"/>
              </w:rPr>
              <w:t>data</w:t>
            </w:r>
            <w:r w:rsidR="006B59D6" w:rsidRPr="007668A5">
              <w:rPr>
                <w:lang w:val="en-US"/>
              </w:rPr>
              <w:t xml:space="preserve"> quality</w:t>
            </w:r>
            <w:r w:rsidR="003C3F2E" w:rsidRPr="007668A5">
              <w:rPr>
                <w:lang w:val="en-US"/>
              </w:rPr>
              <w:t>.</w:t>
            </w:r>
            <w:r w:rsidRPr="007668A5">
              <w:rPr>
                <w:lang w:val="en-US"/>
              </w:rPr>
              <w:t xml:space="preserve"> </w:t>
            </w:r>
            <w:r w:rsidRPr="007668A5">
              <w:rPr>
                <w:lang w:val="en-US"/>
              </w:rPr>
              <w:fldChar w:fldCharType="begin"/>
            </w:r>
            <w:r w:rsidRPr="007668A5">
              <w:rPr>
                <w:lang w:val="en-US"/>
              </w:rPr>
              <w:instrText xml:space="preserve"> ADDIN EN.CITE &lt;EndNote&gt;&lt;Cite&gt;&lt;Author&gt;World Health Organization&lt;/Author&gt;&lt;Year&gt;2010&lt;/Year&gt;&lt;RecNum&gt;50&lt;/RecNum&gt;&lt;DisplayText&gt;[1]&lt;/DisplayText&gt;&lt;record&gt;&lt;rec-number&gt;50&lt;/rec-number&gt;&lt;foreign-keys&gt;&lt;key app="EN" db-id="s0rtsspxcvpwr9et09nvxsanptzteave050t"&gt;50&lt;/key&gt;&lt;/foreign-keys&gt;&lt;ref-type name="Journal Article"&gt;17&lt;/ref-type&gt;&lt;contributors&gt;&lt;authors&gt;&lt;author&gt;World Health Organization,&lt;/author&gt;&lt;author&gt;United States Government/President’s Emergency Plan for AIDS Relief,&lt;/author&gt;&lt;author&gt;Swaziland Ministry of Health and Social Services,&lt;/author&gt;&lt;author&gt;Swaziland National AIDS Program., &lt;/author&gt;&lt;/authors&gt;&lt;/contributors&gt;&lt;titles&gt;&lt;title&gt;Report of the Swaziland ART Program Review&lt;/title&gt;&lt;/titles&gt;&lt;dates&gt;&lt;year&gt;2010&lt;/year&gt;&lt;/dates&gt;&lt;urls&gt;&lt;/urls&gt;&lt;/record&gt;&lt;/Cite&gt;&lt;/EndNote&gt;</w:instrText>
            </w:r>
            <w:r w:rsidRPr="007668A5">
              <w:rPr>
                <w:lang w:val="en-US"/>
              </w:rPr>
              <w:fldChar w:fldCharType="separate"/>
            </w:r>
            <w:r w:rsidRPr="007668A5">
              <w:rPr>
                <w:noProof/>
                <w:lang w:val="en-US"/>
              </w:rPr>
              <w:t>[</w:t>
            </w:r>
            <w:hyperlink w:anchor="_ENREF_1" w:tooltip="World Health Organization, 2010 #50" w:history="1">
              <w:r w:rsidR="008D4B97" w:rsidRPr="007668A5">
                <w:rPr>
                  <w:noProof/>
                  <w:lang w:val="en-US"/>
                </w:rPr>
                <w:t>1</w:t>
              </w:r>
            </w:hyperlink>
            <w:r w:rsidRPr="007668A5">
              <w:rPr>
                <w:noProof/>
                <w:lang w:val="en-US"/>
              </w:rPr>
              <w:t>]</w:t>
            </w:r>
            <w:r w:rsidRPr="007668A5">
              <w:rPr>
                <w:lang w:val="en-US"/>
              </w:rPr>
              <w:fldChar w:fldCharType="end"/>
            </w:r>
          </w:p>
          <w:p w:rsidR="005B0144" w:rsidRPr="007668A5" w:rsidRDefault="005B0144" w:rsidP="005B014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668A5">
              <w:rPr>
                <w:sz w:val="22"/>
                <w:lang w:val="en-US"/>
              </w:rPr>
              <w:t>High loss-to-follow-up raises concern about potential double-entries of the same patient at multiple sites</w:t>
            </w:r>
            <w:r w:rsidR="00103F17">
              <w:rPr>
                <w:sz w:val="22"/>
                <w:lang w:val="en-US"/>
              </w:rPr>
              <w:t>.</w:t>
            </w:r>
            <w:r w:rsidRPr="007668A5">
              <w:rPr>
                <w:sz w:val="22"/>
                <w:lang w:val="en-US"/>
              </w:rPr>
              <w:t xml:space="preserve"> </w:t>
            </w:r>
            <w:r w:rsidRPr="007668A5">
              <w:rPr>
                <w:sz w:val="22"/>
                <w:lang w:val="en-US"/>
              </w:rPr>
              <w:fldChar w:fldCharType="begin"/>
            </w:r>
            <w:r w:rsidR="008D4B97">
              <w:rPr>
                <w:sz w:val="22"/>
                <w:lang w:val="en-US"/>
              </w:rPr>
              <w:instrText xml:space="preserve"> ADDIN EN.CITE &lt;EndNote&gt;&lt;Cite&gt;&lt;Author&gt;Swaziland Ministry of Health and Social Services&lt;/Author&gt;&lt;Year&gt;2010&lt;/Year&gt;&lt;RecNum&gt;105&lt;/RecNum&gt;&lt;DisplayText&gt;[2]&lt;/DisplayText&gt;&lt;record&gt;&lt;rec-number&gt;105&lt;/rec-number&gt;&lt;foreign-keys&gt;&lt;key app="EN" db-id="s0rtsspxcvpwr9et09nvxsanptzteave050t"&gt;105&lt;/key&gt;&lt;/foreign-keys&gt;&lt;ref-type name="Journal Article"&gt;17&lt;/ref-type&gt;&lt;contributors&gt;&lt;authors&gt;&lt;author&gt;Swaziland Ministry of Health and Social Services,&lt;/author&gt;&lt;author&gt;World Health Organization,&lt;/author&gt;&lt;/authors&gt;&lt;/contributors&gt;&lt;titles&gt;&lt;title&gt;Assessment of loss-to-follow-up and associated factors among ART clients in Swaziland. Swaziland Ministry of Health website. Available at:&amp;#xD;http://www.gov.sz/images/stories/Health/ltfu_complete%20dec%2021.pdf (Accessed 21 June 2013).&lt;/title&gt;&lt;/titles&gt;&lt;dates&gt;&lt;year&gt;2010&lt;/year&gt;&lt;/dates&gt;&lt;urls&gt;&lt;/urls&gt;&lt;/record&gt;&lt;/Cite&gt;&lt;/EndNote&gt;</w:instrText>
            </w:r>
            <w:r w:rsidRPr="007668A5">
              <w:rPr>
                <w:sz w:val="22"/>
                <w:lang w:val="en-US"/>
              </w:rPr>
              <w:fldChar w:fldCharType="separate"/>
            </w:r>
            <w:r w:rsidRPr="007668A5">
              <w:rPr>
                <w:noProof/>
                <w:sz w:val="22"/>
                <w:lang w:val="en-US"/>
              </w:rPr>
              <w:t>[</w:t>
            </w:r>
            <w:hyperlink w:anchor="_ENREF_2" w:tooltip="Swaziland Ministry of Health and Social Services, 2010 #105" w:history="1">
              <w:r w:rsidR="008D4B97" w:rsidRPr="007668A5">
                <w:rPr>
                  <w:noProof/>
                  <w:sz w:val="22"/>
                  <w:lang w:val="en-US"/>
                </w:rPr>
                <w:t>2</w:t>
              </w:r>
            </w:hyperlink>
            <w:r w:rsidRPr="007668A5">
              <w:rPr>
                <w:noProof/>
                <w:sz w:val="22"/>
                <w:lang w:val="en-US"/>
              </w:rPr>
              <w:t>]</w:t>
            </w:r>
            <w:r w:rsidRPr="007668A5">
              <w:rPr>
                <w:sz w:val="22"/>
                <w:lang w:val="en-US"/>
              </w:rPr>
              <w:fldChar w:fldCharType="end"/>
            </w:r>
          </w:p>
          <w:p w:rsidR="005210B2" w:rsidRPr="007668A5" w:rsidRDefault="005210B2" w:rsidP="005B014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668A5">
              <w:rPr>
                <w:lang w:val="en-US"/>
              </w:rPr>
              <w:t>Up to 2008 data on all children were aggregated; split into &lt;1, 1-4 and 5-14 years since 2009.</w:t>
            </w:r>
          </w:p>
          <w:p w:rsidR="006F75BE" w:rsidRPr="007668A5" w:rsidRDefault="006F75BE" w:rsidP="00BD4AC6">
            <w:pPr>
              <w:rPr>
                <w:lang w:val="en-US"/>
              </w:rPr>
            </w:pPr>
          </w:p>
        </w:tc>
      </w:tr>
      <w:tr w:rsidR="00DF4B39" w:rsidRPr="007668A5" w:rsidTr="00DF4B39">
        <w:tc>
          <w:tcPr>
            <w:tcW w:w="1083" w:type="pct"/>
          </w:tcPr>
          <w:p w:rsidR="00E55C4B" w:rsidRPr="007668A5" w:rsidRDefault="00DF4B39" w:rsidP="00E55C4B">
            <w:pPr>
              <w:pStyle w:val="ColorfulList-Accent11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TCT</w:t>
            </w:r>
            <w:r w:rsid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gram</w:t>
            </w: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55C4B"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system</w:t>
            </w:r>
          </w:p>
        </w:tc>
        <w:tc>
          <w:tcPr>
            <w:tcW w:w="2274" w:type="pct"/>
          </w:tcPr>
          <w:p w:rsidR="00DF4B39" w:rsidRPr="007668A5" w:rsidRDefault="00DF4B39" w:rsidP="00DF4B39">
            <w:pPr>
              <w:pStyle w:val="ColorfulList-Accent11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t women tested and counseled for HIV</w:t>
            </w:r>
          </w:p>
          <w:p w:rsidR="00DF4B39" w:rsidRPr="007668A5" w:rsidRDefault="006B59D6" w:rsidP="00DF4B39">
            <w:pPr>
              <w:pStyle w:val="ColorfulList-Accent11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-infected w</w:t>
            </w:r>
            <w:r w:rsidR="00DF4B39"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n receiving ARV prophylaxis to reduce MTCT</w:t>
            </w:r>
          </w:p>
          <w:p w:rsidR="006B59D6" w:rsidRPr="007668A5" w:rsidRDefault="006B59D6" w:rsidP="006B59D6">
            <w:pPr>
              <w:pStyle w:val="ColorfulList-Accent11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Cs w:val="24"/>
                <w:lang w:val="en-US"/>
              </w:rPr>
              <w:t>HIV-exposed infants (&lt;1 year) tested for HIV infection diagnosed with DNA PCR</w:t>
            </w:r>
          </w:p>
          <w:p w:rsidR="00DF4B39" w:rsidRPr="007668A5" w:rsidRDefault="006B59D6" w:rsidP="006B59D6">
            <w:pPr>
              <w:pStyle w:val="ColorfulList-Accent11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US"/>
              </w:rPr>
            </w:pPr>
            <w:r w:rsidRPr="007668A5">
              <w:rPr>
                <w:rFonts w:ascii="Times New Roman" w:hAnsi="Times New Roman" w:cs="Times New Roman"/>
                <w:szCs w:val="24"/>
                <w:lang w:val="en-US"/>
              </w:rPr>
              <w:t>HIV-exposed infants found HIV-infected through DNA PCR</w:t>
            </w:r>
          </w:p>
        </w:tc>
        <w:tc>
          <w:tcPr>
            <w:tcW w:w="1643" w:type="pct"/>
          </w:tcPr>
          <w:p w:rsidR="005210B2" w:rsidRPr="007668A5" w:rsidRDefault="005210B2" w:rsidP="006B59D6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7668A5">
              <w:rPr>
                <w:lang w:val="en-US"/>
              </w:rPr>
              <w:t>Aggregated monthly – no patient</w:t>
            </w:r>
            <w:r w:rsidR="006B59D6" w:rsidRPr="007668A5">
              <w:rPr>
                <w:lang w:val="en-US"/>
              </w:rPr>
              <w:t>-</w:t>
            </w:r>
            <w:r w:rsidRPr="007668A5">
              <w:rPr>
                <w:lang w:val="en-US"/>
              </w:rPr>
              <w:t>level data available.</w:t>
            </w:r>
          </w:p>
          <w:p w:rsidR="006F75BE" w:rsidRPr="00B25FF0" w:rsidRDefault="00DF4B39" w:rsidP="00BD4AC6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7668A5">
              <w:rPr>
                <w:lang w:val="en-US"/>
              </w:rPr>
              <w:t xml:space="preserve">Number of infants enrolled on ART is only recorded since 2009. </w:t>
            </w:r>
          </w:p>
        </w:tc>
      </w:tr>
      <w:tr w:rsidR="00DF4B39" w:rsidRPr="007668A5" w:rsidTr="00DF4B39">
        <w:tc>
          <w:tcPr>
            <w:tcW w:w="1083" w:type="pct"/>
          </w:tcPr>
          <w:p w:rsidR="00DF4B39" w:rsidRPr="007668A5" w:rsidRDefault="00E55C4B" w:rsidP="00E55C4B">
            <w:pPr>
              <w:pStyle w:val="ColorfulList-Accent11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C</w:t>
            </w:r>
            <w:r w:rsidR="00DF4B39"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gram </w:t>
            </w: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system</w:t>
            </w:r>
          </w:p>
        </w:tc>
        <w:tc>
          <w:tcPr>
            <w:tcW w:w="2274" w:type="pct"/>
          </w:tcPr>
          <w:p w:rsidR="00DF4B39" w:rsidRPr="007668A5" w:rsidRDefault="00DF4B39" w:rsidP="00DF4B39">
            <w:pPr>
              <w:pStyle w:val="ColorfulList-Accent11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tests administered</w:t>
            </w:r>
          </w:p>
          <w:p w:rsidR="003C3F2E" w:rsidRPr="00B25FF0" w:rsidRDefault="006B59D6" w:rsidP="00B25FF0">
            <w:pPr>
              <w:pStyle w:val="ColorfulList-Accent11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test results</w:t>
            </w:r>
          </w:p>
        </w:tc>
        <w:tc>
          <w:tcPr>
            <w:tcW w:w="1643" w:type="pct"/>
          </w:tcPr>
          <w:p w:rsidR="00DF4B39" w:rsidRPr="007668A5" w:rsidRDefault="003C3F2E" w:rsidP="006B59D6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7668A5">
              <w:rPr>
                <w:lang w:val="en-US"/>
              </w:rPr>
              <w:t xml:space="preserve">Aggregate numbers </w:t>
            </w:r>
            <w:r w:rsidR="006B59D6" w:rsidRPr="007668A5">
              <w:rPr>
                <w:lang w:val="en-US"/>
              </w:rPr>
              <w:t xml:space="preserve">considered </w:t>
            </w:r>
            <w:r w:rsidRPr="007668A5">
              <w:rPr>
                <w:lang w:val="en-US"/>
              </w:rPr>
              <w:t>reliable since 2007</w:t>
            </w:r>
            <w:r w:rsidR="006B59D6" w:rsidRPr="007668A5">
              <w:rPr>
                <w:lang w:val="en-US"/>
              </w:rPr>
              <w:t xml:space="preserve"> only</w:t>
            </w:r>
            <w:r w:rsidR="00F225CA" w:rsidRPr="007668A5">
              <w:rPr>
                <w:lang w:val="en-US"/>
              </w:rPr>
              <w:t>;</w:t>
            </w:r>
            <w:r w:rsidRPr="007668A5">
              <w:rPr>
                <w:lang w:val="en-US"/>
              </w:rPr>
              <w:t xml:space="preserve"> national electronic database since 2009. </w:t>
            </w:r>
          </w:p>
          <w:p w:rsidR="006F75BE" w:rsidRPr="007668A5" w:rsidRDefault="0054484D" w:rsidP="006B59D6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7668A5">
              <w:rPr>
                <w:lang w:val="en-US"/>
              </w:rPr>
              <w:t>Only number of tests known, not number of people tested.</w:t>
            </w:r>
            <w:r w:rsidR="006B59D6" w:rsidRPr="007668A5">
              <w:rPr>
                <w:lang w:val="en-US"/>
              </w:rPr>
              <w:t xml:space="preserve"> Poorly defined variable “Retest” used to derive number of people tested.</w:t>
            </w:r>
          </w:p>
        </w:tc>
      </w:tr>
      <w:tr w:rsidR="00DF4B39" w:rsidRPr="007668A5" w:rsidTr="00DF4B39">
        <w:tc>
          <w:tcPr>
            <w:tcW w:w="1083" w:type="pct"/>
          </w:tcPr>
          <w:p w:rsidR="00DF4B39" w:rsidRPr="00B25FF0" w:rsidRDefault="007668A5" w:rsidP="00B25FF0">
            <w:pPr>
              <w:pStyle w:val="ColorfulList-Accent11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program</w:t>
            </w:r>
          </w:p>
        </w:tc>
        <w:tc>
          <w:tcPr>
            <w:tcW w:w="2274" w:type="pct"/>
          </w:tcPr>
          <w:p w:rsidR="00DF4B39" w:rsidRPr="007668A5" w:rsidRDefault="00DF4B39" w:rsidP="00DF4B39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notifications, separately for new sputum smear-positive, new sputum smear-negative, smear not done, extra-pulmonary TB and relapse cases.</w:t>
            </w:r>
          </w:p>
          <w:p w:rsidR="00DF4B39" w:rsidRPr="007668A5" w:rsidRDefault="00DF4B39" w:rsidP="00DF4B39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patients tested for HIV and number found HIV co-infected, separately for each category of notifications</w:t>
            </w:r>
            <w:r w:rsidR="006B59D6"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DF4B39" w:rsidRPr="007668A5" w:rsidRDefault="00F225CA" w:rsidP="00DF4B39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="00DF4B39"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wn HIV</w:t>
            </w: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F4B39"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infected TB patients receiving ART and CTX</w:t>
            </w:r>
            <w:r w:rsidR="006B59D6"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DF4B39" w:rsidRPr="007668A5" w:rsidRDefault="00DF4B39" w:rsidP="00DF4B39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TS outcome data (cured, completed, died, defaulted, stopped, transfer out), separately by TB form and HIV status</w:t>
            </w:r>
            <w:r w:rsidR="006B59D6"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03F17" w:rsidRDefault="00DF4B39" w:rsidP="00B25FF0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R-TB cases</w:t>
            </w:r>
          </w:p>
          <w:p w:rsidR="00B25FF0" w:rsidRPr="00B25FF0" w:rsidRDefault="00B25FF0" w:rsidP="00B25FF0">
            <w:pPr>
              <w:pStyle w:val="ColorfulList-Accent1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3" w:type="pct"/>
          </w:tcPr>
          <w:p w:rsidR="00DF4B39" w:rsidRPr="007668A5" w:rsidRDefault="007668A5" w:rsidP="006B59D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Reliable program</w:t>
            </w:r>
            <w:r w:rsidR="00DF4B39" w:rsidRPr="007668A5">
              <w:rPr>
                <w:lang w:val="en-US"/>
              </w:rPr>
              <w:t xml:space="preserve"> data is only available from 200</w:t>
            </w:r>
            <w:r w:rsidR="00B1370C" w:rsidRPr="007668A5">
              <w:rPr>
                <w:lang w:val="en-US"/>
              </w:rPr>
              <w:t>6</w:t>
            </w:r>
            <w:r w:rsidR="00DF4B39" w:rsidRPr="007668A5">
              <w:rPr>
                <w:lang w:val="en-US"/>
              </w:rPr>
              <w:t>.</w:t>
            </w:r>
          </w:p>
          <w:p w:rsidR="006F75BE" w:rsidRPr="00B25FF0" w:rsidRDefault="006B59D6" w:rsidP="00BD4AC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7668A5">
              <w:rPr>
                <w:lang w:val="en-US"/>
              </w:rPr>
              <w:t>Until 2013, n</w:t>
            </w:r>
            <w:r w:rsidR="006F75BE" w:rsidRPr="007668A5">
              <w:rPr>
                <w:lang w:val="en-US"/>
              </w:rPr>
              <w:t>o electron</w:t>
            </w:r>
            <w:r w:rsidR="00152535" w:rsidRPr="007668A5">
              <w:rPr>
                <w:lang w:val="en-US"/>
              </w:rPr>
              <w:t>ic national information system.</w:t>
            </w:r>
          </w:p>
        </w:tc>
      </w:tr>
      <w:tr w:rsidR="00DF4B39" w:rsidRPr="007668A5" w:rsidTr="00DF4B39">
        <w:tc>
          <w:tcPr>
            <w:tcW w:w="1083" w:type="pct"/>
          </w:tcPr>
          <w:p w:rsidR="00DF4B39" w:rsidRPr="007668A5" w:rsidRDefault="00DF4B39" w:rsidP="00DF4B39">
            <w:pPr>
              <w:pStyle w:val="ColorfulList-Accent11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HMIS hospital registry </w:t>
            </w:r>
          </w:p>
        </w:tc>
        <w:tc>
          <w:tcPr>
            <w:tcW w:w="2274" w:type="pct"/>
          </w:tcPr>
          <w:p w:rsidR="00DF4B39" w:rsidRPr="007668A5" w:rsidRDefault="00DF4B39" w:rsidP="00BD4AC6">
            <w:pPr>
              <w:rPr>
                <w:lang w:val="en-US"/>
              </w:rPr>
            </w:pPr>
            <w:r w:rsidRPr="007668A5">
              <w:rPr>
                <w:lang w:val="en-US"/>
              </w:rPr>
              <w:t xml:space="preserve">Hospital admissions, with  </w:t>
            </w:r>
          </w:p>
          <w:p w:rsidR="00DF4B39" w:rsidRPr="007668A5" w:rsidRDefault="00DF4B39" w:rsidP="00DF4B39">
            <w:pPr>
              <w:pStyle w:val="ColorfulList-Accent11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 (ICD-9 coding system)</w:t>
            </w:r>
          </w:p>
          <w:p w:rsidR="00DF4B39" w:rsidRPr="00B25FF0" w:rsidRDefault="00DF4B39" w:rsidP="00B25FF0">
            <w:pPr>
              <w:pStyle w:val="ColorfulList-Accent11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harge status</w:t>
            </w:r>
            <w:r w:rsidRPr="007668A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e.g. death, referred to other facility or sent home)</w:t>
            </w:r>
          </w:p>
        </w:tc>
        <w:tc>
          <w:tcPr>
            <w:tcW w:w="1643" w:type="pct"/>
          </w:tcPr>
          <w:p w:rsidR="00DF4B39" w:rsidRPr="007668A5" w:rsidRDefault="00DF4B39" w:rsidP="006B59D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7668A5">
              <w:rPr>
                <w:lang w:val="en-US"/>
              </w:rPr>
              <w:t xml:space="preserve">Delays in reporting from health facility to </w:t>
            </w:r>
            <w:r w:rsidR="006B59D6" w:rsidRPr="007668A5">
              <w:rPr>
                <w:lang w:val="en-US"/>
              </w:rPr>
              <w:t>regional</w:t>
            </w:r>
            <w:r w:rsidRPr="007668A5">
              <w:rPr>
                <w:lang w:val="en-US"/>
              </w:rPr>
              <w:t xml:space="preserve"> and national level. </w:t>
            </w:r>
          </w:p>
          <w:p w:rsidR="006F75BE" w:rsidRPr="00B25FF0" w:rsidRDefault="00AF3650" w:rsidP="0054484D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7668A5">
              <w:rPr>
                <w:lang w:val="en-US"/>
              </w:rPr>
              <w:t>Data recorded as cases instead of unique patients.</w:t>
            </w:r>
          </w:p>
        </w:tc>
      </w:tr>
      <w:tr w:rsidR="00DF4B39" w:rsidRPr="007668A5" w:rsidTr="00DF4B39">
        <w:tc>
          <w:tcPr>
            <w:tcW w:w="1083" w:type="pct"/>
          </w:tcPr>
          <w:p w:rsidR="00DF4B39" w:rsidRPr="007668A5" w:rsidRDefault="00DF4B39" w:rsidP="00DF4B39">
            <w:pPr>
              <w:pStyle w:val="ColorfulList-Accent11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Sentinel surveillance</w:t>
            </w:r>
          </w:p>
        </w:tc>
        <w:tc>
          <w:tcPr>
            <w:tcW w:w="2274" w:type="pct"/>
          </w:tcPr>
          <w:p w:rsidR="00DF4B39" w:rsidRPr="007668A5" w:rsidRDefault="00DF4B39" w:rsidP="00DF4B39">
            <w:pPr>
              <w:pStyle w:val="ColorfulList-Accent11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prevalence in pregnant women attending Antenatal Clinics</w:t>
            </w:r>
          </w:p>
        </w:tc>
        <w:tc>
          <w:tcPr>
            <w:tcW w:w="1643" w:type="pct"/>
          </w:tcPr>
          <w:p w:rsidR="00DF4B39" w:rsidRPr="007668A5" w:rsidRDefault="00DF4B39" w:rsidP="00AF3650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7668A5">
              <w:rPr>
                <w:lang w:val="en-US"/>
              </w:rPr>
              <w:t>Pregnant women are not fully representative of the general population, with direction and magnitude of biases changing over the course of the HIV epide</w:t>
            </w:r>
            <w:bookmarkStart w:id="0" w:name="_GoBack"/>
            <w:bookmarkEnd w:id="0"/>
            <w:r w:rsidRPr="007668A5">
              <w:rPr>
                <w:lang w:val="en-US"/>
              </w:rPr>
              <w:t>mic</w:t>
            </w:r>
            <w:r w:rsidR="001273F9" w:rsidRPr="007668A5">
              <w:rPr>
                <w:lang w:val="en-US"/>
              </w:rPr>
              <w:t xml:space="preserve"> </w:t>
            </w:r>
            <w:r w:rsidR="001273F9" w:rsidRPr="007668A5">
              <w:rPr>
                <w:lang w:val="en-US"/>
              </w:rPr>
              <w:fldChar w:fldCharType="begin"/>
            </w:r>
            <w:r w:rsidR="005B0144" w:rsidRPr="007668A5">
              <w:rPr>
                <w:lang w:val="en-US"/>
              </w:rPr>
              <w:instrText xml:space="preserve"> ADDIN EN.CITE &lt;EndNote&gt;&lt;Cite&gt;&lt;Author&gt;Gouws&lt;/Author&gt;&lt;Year&gt;2008&lt;/Year&gt;&lt;RecNum&gt;102&lt;/RecNum&gt;&lt;DisplayText&gt;[3]&lt;/DisplayText&gt;&lt;record&gt;&lt;rec-number&gt;102&lt;/rec-number&gt;&lt;foreign-keys&gt;&lt;key app="EN" db-id="s0rtsspxcvpwr9et09nvxsanptzteave050t"&gt;102&lt;/key&gt;&lt;/foreign-keys&gt;&lt;ref-type name="Journal Article"&gt;17&lt;/ref-type&gt;&lt;contributors&gt;&lt;authors&gt;&lt;author&gt;Gouws, E&lt;/author&gt;&lt;author&gt;Mishra, V&lt;/author&gt;&lt;author&gt;Fowler, T B&lt;/author&gt;&lt;/authors&gt;&lt;/contributors&gt;&lt;titles&gt;&lt;title&gt;Comparison of adult HIV prevalence from national population-based surveys and antenatal clinic surveillance in countries with generalised epidemics: implications for calibrating surveillance data&lt;/title&gt;&lt;secondary-title&gt;Sexually Transmitted Infections&lt;/secondary-title&gt;&lt;/titles&gt;&lt;periodical&gt;&lt;full-title&gt;Sexually Transmitted Infections&lt;/full-title&gt;&lt;/periodical&gt;&lt;pages&gt;i17-i23&lt;/pages&gt;&lt;volume&gt;84&lt;/volume&gt;&lt;number&gt;Suppl 1&lt;/number&gt;&lt;dates&gt;&lt;year&gt;2008&lt;/year&gt;&lt;pub-dates&gt;&lt;date&gt;August 1, 2008&lt;/date&gt;&lt;/pub-dates&gt;&lt;/dates&gt;&lt;urls&gt;&lt;related-urls&gt;&lt;url&gt;http://sti.bmj.com/content/84/Suppl_1/i17.abstract&lt;/url&gt;&lt;/related-urls&gt;&lt;/urls&gt;&lt;electronic-resource-num&gt;10.1136/sti.2008.030452&lt;/electronic-resource-num&gt;&lt;/record&gt;&lt;/Cite&gt;&lt;/EndNote&gt;</w:instrText>
            </w:r>
            <w:r w:rsidR="001273F9" w:rsidRPr="007668A5">
              <w:rPr>
                <w:lang w:val="en-US"/>
              </w:rPr>
              <w:fldChar w:fldCharType="separate"/>
            </w:r>
            <w:r w:rsidR="005B0144" w:rsidRPr="007668A5">
              <w:rPr>
                <w:noProof/>
                <w:lang w:val="en-US"/>
              </w:rPr>
              <w:t>[</w:t>
            </w:r>
            <w:hyperlink w:anchor="_ENREF_3" w:tooltip="Gouws, 2008 #102" w:history="1">
              <w:r w:rsidR="008D4B97" w:rsidRPr="007668A5">
                <w:rPr>
                  <w:noProof/>
                  <w:lang w:val="en-US"/>
                </w:rPr>
                <w:t>3</w:t>
              </w:r>
            </w:hyperlink>
            <w:r w:rsidR="005B0144" w:rsidRPr="007668A5">
              <w:rPr>
                <w:noProof/>
                <w:lang w:val="en-US"/>
              </w:rPr>
              <w:t>]</w:t>
            </w:r>
            <w:r w:rsidR="001273F9" w:rsidRPr="007668A5">
              <w:rPr>
                <w:lang w:val="en-US"/>
              </w:rPr>
              <w:fldChar w:fldCharType="end"/>
            </w:r>
            <w:r w:rsidR="00A44358" w:rsidRPr="007668A5">
              <w:rPr>
                <w:lang w:val="en-US"/>
              </w:rPr>
              <w:t>.</w:t>
            </w:r>
          </w:p>
          <w:p w:rsidR="004E45A9" w:rsidRPr="007668A5" w:rsidRDefault="00A44358" w:rsidP="002311A6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7668A5">
              <w:rPr>
                <w:lang w:val="en-US"/>
              </w:rPr>
              <w:t xml:space="preserve">No electronic database for continuous reference and use. </w:t>
            </w:r>
          </w:p>
        </w:tc>
      </w:tr>
      <w:tr w:rsidR="00DF4B39" w:rsidRPr="007668A5" w:rsidTr="00DF4B39">
        <w:tc>
          <w:tcPr>
            <w:tcW w:w="1083" w:type="pct"/>
          </w:tcPr>
          <w:p w:rsidR="00DF4B39" w:rsidRPr="007668A5" w:rsidRDefault="00DF4B39" w:rsidP="00DF4B39">
            <w:pPr>
              <w:pStyle w:val="ColorfulList-Accent11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aziland Population Census of 1997 and 2007</w:t>
            </w:r>
          </w:p>
        </w:tc>
        <w:tc>
          <w:tcPr>
            <w:tcW w:w="2274" w:type="pct"/>
          </w:tcPr>
          <w:p w:rsidR="00DF4B39" w:rsidRPr="007668A5" w:rsidRDefault="00DF4B39" w:rsidP="00DF4B39">
            <w:pPr>
              <w:pStyle w:val="ColorfulList-Accent11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mortality numbers and rates</w:t>
            </w:r>
          </w:p>
        </w:tc>
        <w:tc>
          <w:tcPr>
            <w:tcW w:w="1643" w:type="pct"/>
          </w:tcPr>
          <w:p w:rsidR="00DF4B39" w:rsidRPr="007668A5" w:rsidRDefault="007668A5" w:rsidP="007668A5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7668A5">
              <w:rPr>
                <w:lang w:val="en-US"/>
              </w:rPr>
              <w:t>Once every ten years, n</w:t>
            </w:r>
            <w:r w:rsidR="00DF4B39" w:rsidRPr="007668A5">
              <w:rPr>
                <w:lang w:val="en-US"/>
              </w:rPr>
              <w:t>ext census planned for 2017.</w:t>
            </w:r>
          </w:p>
        </w:tc>
      </w:tr>
      <w:tr w:rsidR="00DF4B39" w:rsidRPr="007668A5" w:rsidTr="00DF4B39">
        <w:tc>
          <w:tcPr>
            <w:tcW w:w="1083" w:type="pct"/>
          </w:tcPr>
          <w:p w:rsidR="00DF4B39" w:rsidRPr="007668A5" w:rsidRDefault="00DF4B39" w:rsidP="00103F17">
            <w:pPr>
              <w:pStyle w:val="ColorfulList-Accent11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03F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ographic and </w:t>
            </w: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103F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lth </w:t>
            </w: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103F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vey (DHS) </w:t>
            </w: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  <w:r w:rsidR="00103F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</w:t>
            </w: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74" w:type="pct"/>
          </w:tcPr>
          <w:p w:rsidR="00DF4B39" w:rsidRPr="007668A5" w:rsidRDefault="00DF4B39" w:rsidP="00DF4B39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prevalence in adults 15-49 years</w:t>
            </w:r>
          </w:p>
          <w:p w:rsidR="00DF4B39" w:rsidRPr="007668A5" w:rsidRDefault="00DF4B39" w:rsidP="00DF4B39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adults reporting to have received a HIV test (ever and in last year) and to know its result</w:t>
            </w:r>
          </w:p>
          <w:p w:rsidR="007668A5" w:rsidRPr="007668A5" w:rsidRDefault="007668A5" w:rsidP="00DF4B39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V related knowledge, attitudes and behavior. </w:t>
            </w:r>
          </w:p>
        </w:tc>
        <w:tc>
          <w:tcPr>
            <w:tcW w:w="1643" w:type="pct"/>
          </w:tcPr>
          <w:p w:rsidR="00DF4B39" w:rsidRPr="00B25FF0" w:rsidRDefault="00DF4B39" w:rsidP="00BD4AC6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7668A5">
              <w:rPr>
                <w:lang w:val="en-US"/>
              </w:rPr>
              <w:t xml:space="preserve">Only </w:t>
            </w:r>
            <w:r w:rsidR="00E55C4B" w:rsidRPr="007668A5">
              <w:rPr>
                <w:lang w:val="en-US"/>
              </w:rPr>
              <w:t>one</w:t>
            </w:r>
            <w:r w:rsidRPr="007668A5">
              <w:rPr>
                <w:lang w:val="en-US"/>
              </w:rPr>
              <w:t xml:space="preserve"> DHS so far</w:t>
            </w:r>
            <w:r w:rsidR="007668A5" w:rsidRPr="007668A5">
              <w:rPr>
                <w:lang w:val="en-US"/>
              </w:rPr>
              <w:t>, n</w:t>
            </w:r>
            <w:r w:rsidR="00E55C4B" w:rsidRPr="007668A5">
              <w:rPr>
                <w:lang w:val="en-US"/>
              </w:rPr>
              <w:t>ext DHS planned 2013.</w:t>
            </w:r>
          </w:p>
        </w:tc>
      </w:tr>
      <w:tr w:rsidR="00DF4B39" w:rsidRPr="007668A5" w:rsidTr="00DF4B39">
        <w:tc>
          <w:tcPr>
            <w:tcW w:w="1083" w:type="pct"/>
          </w:tcPr>
          <w:p w:rsidR="00DF4B39" w:rsidRPr="007668A5" w:rsidRDefault="00DF4B39" w:rsidP="00DF4B39">
            <w:pPr>
              <w:pStyle w:val="ColorfulList-Accent11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trum HIV epidemic modeling</w:t>
            </w:r>
          </w:p>
        </w:tc>
        <w:tc>
          <w:tcPr>
            <w:tcW w:w="2274" w:type="pct"/>
          </w:tcPr>
          <w:p w:rsidR="005C1A7C" w:rsidRPr="00EB62D6" w:rsidRDefault="005C1A7C" w:rsidP="005C1A7C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B62D6">
              <w:rPr>
                <w:rFonts w:ascii="Times New Roman" w:hAnsi="Times New Roman" w:cs="Times New Roman"/>
                <w:szCs w:val="24"/>
                <w:lang w:val="en-GB"/>
              </w:rPr>
              <w:t xml:space="preserve">Population size and growth </w:t>
            </w:r>
          </w:p>
          <w:p w:rsidR="005C1A7C" w:rsidRPr="00EB62D6" w:rsidRDefault="005C1A7C" w:rsidP="005C1A7C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B62D6">
              <w:rPr>
                <w:rFonts w:ascii="Times New Roman" w:hAnsi="Times New Roman" w:cs="Times New Roman"/>
                <w:szCs w:val="24"/>
                <w:lang w:val="en-GB"/>
              </w:rPr>
              <w:t>HIV Prevalence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,</w:t>
            </w:r>
            <w:r w:rsidRPr="00EB62D6">
              <w:rPr>
                <w:rFonts w:ascii="Times New Roman" w:hAnsi="Times New Roman" w:cs="Times New Roman"/>
                <w:szCs w:val="24"/>
                <w:lang w:val="en-GB"/>
              </w:rPr>
              <w:t xml:space="preserve"> Incidence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and mortality, as rates and numbers</w:t>
            </w:r>
          </w:p>
          <w:p w:rsidR="005C1A7C" w:rsidRPr="00381FE7" w:rsidRDefault="005C1A7C" w:rsidP="005C1A7C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81FE7">
              <w:rPr>
                <w:rFonts w:ascii="Times New Roman" w:hAnsi="Times New Roman" w:cs="Times New Roman"/>
                <w:szCs w:val="24"/>
                <w:lang w:val="en-GB"/>
              </w:rPr>
              <w:t>People living with HIV/AIDS in need of ART and ART coverage as % of need</w:t>
            </w:r>
          </w:p>
          <w:p w:rsidR="00DF4B39" w:rsidRPr="007668A5" w:rsidRDefault="005C1A7C" w:rsidP="005C1A7C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EB62D6">
              <w:rPr>
                <w:rFonts w:ascii="Times New Roman" w:hAnsi="Times New Roman" w:cs="Times New Roman"/>
                <w:szCs w:val="24"/>
                <w:lang w:val="en-GB"/>
              </w:rPr>
              <w:t>HIV-infected pregnant women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in</w:t>
            </w:r>
            <w:r w:rsidRPr="00EB62D6">
              <w:rPr>
                <w:rFonts w:ascii="Times New Roman" w:hAnsi="Times New Roman" w:cs="Times New Roman"/>
                <w:szCs w:val="24"/>
                <w:lang w:val="en-GB"/>
              </w:rPr>
              <w:t xml:space="preserve"> need of PMTCT</w:t>
            </w:r>
          </w:p>
        </w:tc>
        <w:tc>
          <w:tcPr>
            <w:tcW w:w="1643" w:type="pct"/>
          </w:tcPr>
          <w:p w:rsidR="005C1A7C" w:rsidRDefault="00DF4B39" w:rsidP="007668A5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7668A5">
              <w:rPr>
                <w:lang w:val="en-US"/>
              </w:rPr>
              <w:t>Incidence modeling is not yet a robust tool</w:t>
            </w:r>
            <w:r w:rsidR="00F035A7" w:rsidRPr="007668A5">
              <w:rPr>
                <w:lang w:val="en-US"/>
              </w:rPr>
              <w:t xml:space="preserve"> – age distribution</w:t>
            </w:r>
            <w:r w:rsidR="005C1A7C">
              <w:rPr>
                <w:lang w:val="en-US"/>
              </w:rPr>
              <w:t xml:space="preserve"> in HIV population</w:t>
            </w:r>
            <w:r w:rsidR="00F035A7" w:rsidRPr="007668A5">
              <w:rPr>
                <w:lang w:val="en-US"/>
              </w:rPr>
              <w:t xml:space="preserve"> assumed constant</w:t>
            </w:r>
            <w:r w:rsidR="005C1A7C">
              <w:rPr>
                <w:lang w:val="en-US"/>
              </w:rPr>
              <w:t xml:space="preserve"> over the years</w:t>
            </w:r>
            <w:r w:rsidRPr="007668A5">
              <w:rPr>
                <w:lang w:val="en-US"/>
              </w:rPr>
              <w:t>.</w:t>
            </w:r>
          </w:p>
          <w:p w:rsidR="00DF4B39" w:rsidRPr="007668A5" w:rsidRDefault="00DF4B39" w:rsidP="007668A5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7668A5">
              <w:rPr>
                <w:lang w:val="en-US"/>
              </w:rPr>
              <w:t xml:space="preserve">Model </w:t>
            </w:r>
            <w:r w:rsidR="00F225CA" w:rsidRPr="007668A5">
              <w:rPr>
                <w:lang w:val="en-US"/>
              </w:rPr>
              <w:t>outputs dep</w:t>
            </w:r>
            <w:r w:rsidR="005C1A7C">
              <w:rPr>
                <w:lang w:val="en-US"/>
              </w:rPr>
              <w:t>end on the quality of the input data</w:t>
            </w:r>
            <w:r w:rsidR="00F225CA" w:rsidRPr="007668A5">
              <w:rPr>
                <w:lang w:val="en-US"/>
              </w:rPr>
              <w:t>.</w:t>
            </w:r>
          </w:p>
          <w:p w:rsidR="00F035A7" w:rsidRPr="007668A5" w:rsidRDefault="00F225CA" w:rsidP="007668A5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7668A5">
              <w:rPr>
                <w:lang w:val="en-US"/>
              </w:rPr>
              <w:t xml:space="preserve">No module for </w:t>
            </w:r>
            <w:r w:rsidR="00F035A7" w:rsidRPr="007668A5">
              <w:rPr>
                <w:lang w:val="en-US"/>
              </w:rPr>
              <w:t>TB incidence</w:t>
            </w:r>
            <w:r w:rsidR="005C1A7C">
              <w:rPr>
                <w:lang w:val="en-US"/>
              </w:rPr>
              <w:t xml:space="preserve"> and TB/HIV epidemiology</w:t>
            </w:r>
            <w:r w:rsidRPr="007668A5">
              <w:rPr>
                <w:lang w:val="en-US"/>
              </w:rPr>
              <w:t xml:space="preserve">. </w:t>
            </w:r>
          </w:p>
        </w:tc>
      </w:tr>
    </w:tbl>
    <w:p w:rsidR="00DF4B39" w:rsidRPr="007668A5" w:rsidRDefault="00DF4B39" w:rsidP="00DF4B39">
      <w:pPr>
        <w:jc w:val="both"/>
        <w:rPr>
          <w:b/>
          <w:bCs/>
          <w:lang w:val="en-US"/>
        </w:rPr>
      </w:pPr>
    </w:p>
    <w:p w:rsidR="00F625CB" w:rsidRPr="007668A5" w:rsidRDefault="00F625CB">
      <w:pPr>
        <w:rPr>
          <w:lang w:val="en-US"/>
        </w:rPr>
      </w:pPr>
    </w:p>
    <w:p w:rsidR="008D4B97" w:rsidRDefault="00F625CB" w:rsidP="008D4B97">
      <w:pPr>
        <w:ind w:left="720" w:hanging="720"/>
        <w:rPr>
          <w:noProof/>
          <w:lang w:val="en-US"/>
        </w:rPr>
      </w:pPr>
      <w:r w:rsidRPr="007668A5">
        <w:rPr>
          <w:lang w:val="en-US"/>
        </w:rPr>
        <w:fldChar w:fldCharType="begin"/>
      </w:r>
      <w:r w:rsidRPr="005C1A7C">
        <w:rPr>
          <w:lang w:val="en-US"/>
        </w:rPr>
        <w:instrText xml:space="preserve"> ADDIN EN.REFLIST </w:instrText>
      </w:r>
      <w:r w:rsidRPr="007668A5">
        <w:rPr>
          <w:lang w:val="en-US"/>
        </w:rPr>
        <w:fldChar w:fldCharType="separate"/>
      </w:r>
      <w:bookmarkStart w:id="1" w:name="_ENREF_1"/>
      <w:r w:rsidR="008D4B97">
        <w:rPr>
          <w:noProof/>
          <w:lang w:val="en-US"/>
        </w:rPr>
        <w:t>1. World Health Organization, United States Government/President’s Emergency Plan for AIDS Relief, Swaziland Ministry of Health and Social Services, Swaziland National AIDS Program. (2010) Report of the Swaziland ART Program Review.</w:t>
      </w:r>
      <w:bookmarkEnd w:id="1"/>
    </w:p>
    <w:p w:rsidR="008D4B97" w:rsidRDefault="008D4B97" w:rsidP="008D4B97">
      <w:pPr>
        <w:ind w:left="720" w:hanging="720"/>
        <w:rPr>
          <w:noProof/>
          <w:lang w:val="en-US"/>
        </w:rPr>
      </w:pPr>
      <w:bookmarkStart w:id="2" w:name="_ENREF_2"/>
      <w:r>
        <w:rPr>
          <w:noProof/>
          <w:lang w:val="en-US"/>
        </w:rPr>
        <w:t>2. Swaziland Ministry of Health and Social Services, World Health Organization (2010) Assessment of loss-to-follow-up and associated factors among ART clients in Swaziland. Swaziland Ministry of Health website. Available at:</w:t>
      </w:r>
    </w:p>
    <w:p w:rsidR="008D4B97" w:rsidRDefault="00B25FF0" w:rsidP="008D4B97">
      <w:pPr>
        <w:ind w:left="720" w:hanging="720"/>
        <w:rPr>
          <w:noProof/>
          <w:lang w:val="en-US"/>
        </w:rPr>
      </w:pPr>
      <w:hyperlink r:id="rId6" w:history="1">
        <w:r w:rsidR="008D4B97" w:rsidRPr="008D4B97">
          <w:rPr>
            <w:rStyle w:val="Hyperlink"/>
            <w:noProof/>
            <w:lang w:val="en-US"/>
          </w:rPr>
          <w:t>http://www.gov.sz/images/stories/Health/ltfu_complete%20dec%2021.pdf</w:t>
        </w:r>
      </w:hyperlink>
      <w:r w:rsidR="008D4B97">
        <w:rPr>
          <w:noProof/>
          <w:lang w:val="en-US"/>
        </w:rPr>
        <w:t xml:space="preserve"> (Accessed 21 June 2013).</w:t>
      </w:r>
      <w:bookmarkEnd w:id="2"/>
    </w:p>
    <w:p w:rsidR="008D4B97" w:rsidRDefault="008D4B97" w:rsidP="008D4B97">
      <w:pPr>
        <w:ind w:left="720" w:hanging="720"/>
        <w:rPr>
          <w:noProof/>
          <w:lang w:val="en-US"/>
        </w:rPr>
      </w:pPr>
      <w:bookmarkStart w:id="3" w:name="_ENREF_3"/>
      <w:r>
        <w:rPr>
          <w:noProof/>
          <w:lang w:val="en-US"/>
        </w:rPr>
        <w:t>3. Gouws E, Mishra V, Fowler TB (2008) Comparison of adult HIV prevalence from national population-based surveys and antenatal clinic surveillance in countries with generalised epidemics: implications for calibrating surveillance data. Sexually Transmitted Infections 84: i17-i23.</w:t>
      </w:r>
      <w:bookmarkEnd w:id="3"/>
    </w:p>
    <w:p w:rsidR="008D4B97" w:rsidRDefault="008D4B97" w:rsidP="008D4B97">
      <w:pPr>
        <w:rPr>
          <w:noProof/>
          <w:lang w:val="en-US"/>
        </w:rPr>
      </w:pPr>
    </w:p>
    <w:p w:rsidR="00BB4843" w:rsidRPr="007668A5" w:rsidRDefault="00F625CB" w:rsidP="00103F17">
      <w:pPr>
        <w:ind w:left="720" w:hanging="720"/>
        <w:rPr>
          <w:lang w:val="en-US"/>
        </w:rPr>
      </w:pPr>
      <w:r w:rsidRPr="007668A5">
        <w:rPr>
          <w:lang w:val="en-US"/>
        </w:rPr>
        <w:fldChar w:fldCharType="end"/>
      </w:r>
    </w:p>
    <w:sectPr w:rsidR="00BB4843" w:rsidRPr="007668A5" w:rsidSect="00DB6E95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16183"/>
    <w:multiLevelType w:val="hybridMultilevel"/>
    <w:tmpl w:val="9A786CF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5D634AB"/>
    <w:multiLevelType w:val="hybridMultilevel"/>
    <w:tmpl w:val="6966E11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D7A5CA9"/>
    <w:multiLevelType w:val="hybridMultilevel"/>
    <w:tmpl w:val="224E67B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F3951EC"/>
    <w:multiLevelType w:val="hybridMultilevel"/>
    <w:tmpl w:val="CF98B14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A5E646E"/>
    <w:multiLevelType w:val="hybridMultilevel"/>
    <w:tmpl w:val="C5340E7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7CD3D50"/>
    <w:multiLevelType w:val="hybridMultilevel"/>
    <w:tmpl w:val="85A0CB9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9AA3CD5"/>
    <w:multiLevelType w:val="hybridMultilevel"/>
    <w:tmpl w:val="1FDC8F5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E6057CC"/>
    <w:multiLevelType w:val="hybridMultilevel"/>
    <w:tmpl w:val="C5D079F2"/>
    <w:lvl w:ilvl="0" w:tplc="1C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6DC445A0"/>
    <w:multiLevelType w:val="hybridMultilevel"/>
    <w:tmpl w:val="026C42C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7"/>
  </w:num>
  <w:num w:numId="5">
    <w:abstractNumId w:val="0"/>
  </w:num>
  <w:num w:numId="6">
    <w:abstractNumId w:val="4"/>
  </w:num>
  <w:num w:numId="7">
    <w:abstractNumId w:val="6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rtsspxcvpwr9et09nvxsanptzteave050t&quot;&gt;My EndNote Library&lt;record-ids&gt;&lt;item&gt;50&lt;/item&gt;&lt;item&gt;102&lt;/item&gt;&lt;item&gt;105&lt;/item&gt;&lt;/record-ids&gt;&lt;/item&gt;&lt;/Libraries&gt;"/>
  </w:docVars>
  <w:rsids>
    <w:rsidRoot w:val="00DF4B39"/>
    <w:rsid w:val="00103F17"/>
    <w:rsid w:val="001273F9"/>
    <w:rsid w:val="00152535"/>
    <w:rsid w:val="002311A6"/>
    <w:rsid w:val="003C3F2E"/>
    <w:rsid w:val="004E45A9"/>
    <w:rsid w:val="005210B2"/>
    <w:rsid w:val="0054484D"/>
    <w:rsid w:val="005B0144"/>
    <w:rsid w:val="005C1A7C"/>
    <w:rsid w:val="006B59D6"/>
    <w:rsid w:val="006F75BE"/>
    <w:rsid w:val="007250D0"/>
    <w:rsid w:val="007668A5"/>
    <w:rsid w:val="008D4B97"/>
    <w:rsid w:val="00A44358"/>
    <w:rsid w:val="00A93016"/>
    <w:rsid w:val="00AF3650"/>
    <w:rsid w:val="00B1370C"/>
    <w:rsid w:val="00B25FF0"/>
    <w:rsid w:val="00B56647"/>
    <w:rsid w:val="00BB4843"/>
    <w:rsid w:val="00BD4AC6"/>
    <w:rsid w:val="00BE6260"/>
    <w:rsid w:val="00D7134A"/>
    <w:rsid w:val="00DB6E95"/>
    <w:rsid w:val="00DF4B39"/>
    <w:rsid w:val="00E55C4B"/>
    <w:rsid w:val="00F035A7"/>
    <w:rsid w:val="00F225CA"/>
    <w:rsid w:val="00F6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B3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F4B39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val="en-ZA" w:eastAsia="en-US"/>
    </w:rPr>
  </w:style>
  <w:style w:type="character" w:styleId="CommentReference">
    <w:name w:val="annotation reference"/>
    <w:semiHidden/>
    <w:rsid w:val="00DF4B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F4B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F4B39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B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B39"/>
    <w:rPr>
      <w:rFonts w:ascii="Tahoma" w:eastAsia="SimSun" w:hAnsi="Tahoma" w:cs="Tahoma"/>
      <w:sz w:val="16"/>
      <w:szCs w:val="16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F625C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014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650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8D4B9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B3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F4B39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val="en-ZA" w:eastAsia="en-US"/>
    </w:rPr>
  </w:style>
  <w:style w:type="character" w:styleId="CommentReference">
    <w:name w:val="annotation reference"/>
    <w:semiHidden/>
    <w:rsid w:val="00DF4B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F4B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F4B39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B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B39"/>
    <w:rPr>
      <w:rFonts w:ascii="Tahoma" w:eastAsia="SimSun" w:hAnsi="Tahoma" w:cs="Tahoma"/>
      <w:sz w:val="16"/>
      <w:szCs w:val="16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F625C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014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650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8D4B9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gov.sz/images/stories/Health/ltfu_complete%20dec%2021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070</Words>
  <Characters>61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VS</dc:creator>
  <cp:lastModifiedBy>CariVS</cp:lastModifiedBy>
  <cp:revision>3</cp:revision>
  <dcterms:created xsi:type="dcterms:W3CDTF">2013-06-21T10:18:00Z</dcterms:created>
  <dcterms:modified xsi:type="dcterms:W3CDTF">2013-06-21T14:59:00Z</dcterms:modified>
</cp:coreProperties>
</file>